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EA39FF" w14:textId="77777777" w:rsidR="00243DB7" w:rsidRDefault="00243DB7" w:rsidP="004377B1"/>
    <w:p w14:paraId="5FBFBA62" w14:textId="77777777" w:rsidR="00243DB7" w:rsidRDefault="00000000" w:rsidP="002D64B0">
      <w:pPr>
        <w:jc w:val="both"/>
      </w:pPr>
      <w:r>
        <w:rPr>
          <w:rFonts w:hint="eastAsia"/>
          <w:b/>
          <w:bCs/>
        </w:rPr>
        <w:t xml:space="preserve">Supplementary Table S1 </w:t>
      </w:r>
      <w:r>
        <w:t>The</w:t>
      </w:r>
      <w:r>
        <w:rPr>
          <w:rFonts w:hint="eastAsia"/>
        </w:rPr>
        <w:t xml:space="preserve"> cutoff value </w:t>
      </w:r>
      <w:r>
        <w:t xml:space="preserve">of </w:t>
      </w:r>
      <w:r>
        <w:rPr>
          <w:rFonts w:hint="eastAsia"/>
        </w:rPr>
        <w:t>reduction</w:t>
      </w:r>
      <w:r>
        <w:t xml:space="preserve"> in</w:t>
      </w:r>
      <w:r>
        <w:rPr>
          <w:rFonts w:hint="eastAsia"/>
        </w:rPr>
        <w:t xml:space="preserve"> AFP and DCP based on </w:t>
      </w:r>
      <w:r>
        <w:t>receiver-operation</w:t>
      </w:r>
      <w:r>
        <w:rPr>
          <w:rFonts w:hint="eastAsia"/>
        </w:rPr>
        <w:t xml:space="preserve"> </w:t>
      </w:r>
      <w:r>
        <w:t>characteristic (ROC) analysis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243DB7" w14:paraId="2886E001" w14:textId="77777777">
        <w:tc>
          <w:tcPr>
            <w:tcW w:w="1217" w:type="dxa"/>
            <w:tcBorders>
              <w:bottom w:val="single" w:sz="6" w:space="0" w:color="auto"/>
            </w:tcBorders>
          </w:tcPr>
          <w:p w14:paraId="595E3E22" w14:textId="60238F0F" w:rsidR="00243DB7" w:rsidRDefault="00000000" w:rsidP="004377B1">
            <w:r>
              <w:rPr>
                <w:rFonts w:hint="eastAsia"/>
              </w:rPr>
              <w:t>Bioma</w:t>
            </w:r>
            <w:r w:rsidR="007043B1">
              <w:rPr>
                <w:rFonts w:hint="eastAsia"/>
              </w:rPr>
              <w:t>r</w:t>
            </w:r>
            <w:r>
              <w:rPr>
                <w:rFonts w:hint="eastAsia"/>
              </w:rPr>
              <w:t>ker</w:t>
            </w:r>
          </w:p>
        </w:tc>
        <w:tc>
          <w:tcPr>
            <w:tcW w:w="1217" w:type="dxa"/>
            <w:tcBorders>
              <w:bottom w:val="single" w:sz="6" w:space="0" w:color="auto"/>
            </w:tcBorders>
          </w:tcPr>
          <w:p w14:paraId="0F8273D9" w14:textId="77777777" w:rsidR="00243DB7" w:rsidRDefault="00000000" w:rsidP="004377B1">
            <w:r>
              <w:t>AUC</w:t>
            </w:r>
          </w:p>
        </w:tc>
        <w:tc>
          <w:tcPr>
            <w:tcW w:w="1217" w:type="dxa"/>
            <w:tcBorders>
              <w:bottom w:val="single" w:sz="6" w:space="0" w:color="auto"/>
            </w:tcBorders>
          </w:tcPr>
          <w:p w14:paraId="1AA308FA" w14:textId="77777777" w:rsidR="00243DB7" w:rsidRDefault="00000000" w:rsidP="004377B1">
            <w:r>
              <w:t>Sensitivity</w:t>
            </w:r>
          </w:p>
        </w:tc>
        <w:tc>
          <w:tcPr>
            <w:tcW w:w="1217" w:type="dxa"/>
            <w:tcBorders>
              <w:bottom w:val="single" w:sz="6" w:space="0" w:color="auto"/>
            </w:tcBorders>
          </w:tcPr>
          <w:p w14:paraId="7B9C1AAF" w14:textId="77777777" w:rsidR="00243DB7" w:rsidRDefault="00000000" w:rsidP="004377B1">
            <w:r>
              <w:rPr>
                <w:rFonts w:eastAsia="宋体" w:hint="eastAsia"/>
              </w:rPr>
              <w:t>S</w:t>
            </w:r>
            <w:r>
              <w:t>pecificity</w:t>
            </w:r>
          </w:p>
        </w:tc>
        <w:tc>
          <w:tcPr>
            <w:tcW w:w="1218" w:type="dxa"/>
            <w:tcBorders>
              <w:bottom w:val="single" w:sz="6" w:space="0" w:color="auto"/>
            </w:tcBorders>
          </w:tcPr>
          <w:p w14:paraId="2EB8B0CC" w14:textId="77777777" w:rsidR="00243DB7" w:rsidRDefault="00000000" w:rsidP="004377B1">
            <w:r>
              <w:t>Y</w:t>
            </w:r>
            <w:r>
              <w:rPr>
                <w:rFonts w:hint="eastAsia"/>
              </w:rPr>
              <w:t xml:space="preserve">ouden </w:t>
            </w:r>
            <w:r>
              <w:t>I</w:t>
            </w:r>
            <w:r>
              <w:rPr>
                <w:rFonts w:hint="eastAsia"/>
              </w:rPr>
              <w:t>ndex</w:t>
            </w:r>
          </w:p>
        </w:tc>
        <w:tc>
          <w:tcPr>
            <w:tcW w:w="1218" w:type="dxa"/>
            <w:tcBorders>
              <w:bottom w:val="single" w:sz="6" w:space="0" w:color="auto"/>
            </w:tcBorders>
          </w:tcPr>
          <w:p w14:paraId="7E635A72" w14:textId="77777777" w:rsidR="00243DB7" w:rsidRDefault="00000000" w:rsidP="004377B1">
            <w:r>
              <w:t>Optimal cutoff, %</w:t>
            </w:r>
          </w:p>
        </w:tc>
        <w:tc>
          <w:tcPr>
            <w:tcW w:w="1218" w:type="dxa"/>
            <w:tcBorders>
              <w:bottom w:val="single" w:sz="6" w:space="0" w:color="auto"/>
            </w:tcBorders>
          </w:tcPr>
          <w:p w14:paraId="4491CD89" w14:textId="77777777" w:rsidR="00243DB7" w:rsidRDefault="00000000" w:rsidP="004377B1">
            <w:r>
              <w:rPr>
                <w:rFonts w:eastAsia="宋体"/>
              </w:rPr>
              <w:t>Derived</w:t>
            </w:r>
            <w:r>
              <w:t xml:space="preserve"> cutoff, %</w:t>
            </w:r>
          </w:p>
        </w:tc>
      </w:tr>
      <w:tr w:rsidR="00243DB7" w14:paraId="71AD61D8" w14:textId="77777777">
        <w:trPr>
          <w:trHeight w:val="306"/>
        </w:trPr>
        <w:tc>
          <w:tcPr>
            <w:tcW w:w="1217" w:type="dxa"/>
            <w:tcBorders>
              <w:top w:val="single" w:sz="6" w:space="0" w:color="auto"/>
              <w:tl2br w:val="nil"/>
              <w:tr2bl w:val="nil"/>
            </w:tcBorders>
          </w:tcPr>
          <w:p w14:paraId="594C5B08" w14:textId="77777777" w:rsidR="00243DB7" w:rsidRDefault="00000000" w:rsidP="004377B1">
            <w:r>
              <w:rPr>
                <w:rFonts w:hint="eastAsia"/>
              </w:rPr>
              <w:t>AFP</w:t>
            </w:r>
          </w:p>
        </w:tc>
        <w:tc>
          <w:tcPr>
            <w:tcW w:w="1217" w:type="dxa"/>
            <w:tcBorders>
              <w:top w:val="single" w:sz="6" w:space="0" w:color="auto"/>
              <w:tl2br w:val="nil"/>
              <w:tr2bl w:val="nil"/>
            </w:tcBorders>
          </w:tcPr>
          <w:p w14:paraId="614D257C" w14:textId="77777777" w:rsidR="00243DB7" w:rsidRDefault="00000000" w:rsidP="004377B1">
            <w:r>
              <w:rPr>
                <w:rFonts w:hint="eastAsia"/>
              </w:rPr>
              <w:t>0.702</w:t>
            </w:r>
          </w:p>
        </w:tc>
        <w:tc>
          <w:tcPr>
            <w:tcW w:w="1217" w:type="dxa"/>
            <w:tcBorders>
              <w:top w:val="single" w:sz="6" w:space="0" w:color="auto"/>
              <w:tl2br w:val="nil"/>
              <w:tr2bl w:val="nil"/>
            </w:tcBorders>
          </w:tcPr>
          <w:p w14:paraId="67A3EF3E" w14:textId="77777777" w:rsidR="00243DB7" w:rsidRDefault="00000000" w:rsidP="004377B1">
            <w:r>
              <w:rPr>
                <w:rFonts w:hint="eastAsia"/>
              </w:rPr>
              <w:t>0.737</w:t>
            </w:r>
          </w:p>
        </w:tc>
        <w:tc>
          <w:tcPr>
            <w:tcW w:w="1217" w:type="dxa"/>
            <w:tcBorders>
              <w:top w:val="single" w:sz="6" w:space="0" w:color="auto"/>
              <w:tl2br w:val="nil"/>
              <w:tr2bl w:val="nil"/>
            </w:tcBorders>
          </w:tcPr>
          <w:p w14:paraId="171E1EA1" w14:textId="77777777" w:rsidR="00243DB7" w:rsidRDefault="00000000" w:rsidP="004377B1">
            <w:r>
              <w:rPr>
                <w:rFonts w:hint="eastAsia"/>
              </w:rPr>
              <w:t>0.777</w:t>
            </w:r>
          </w:p>
        </w:tc>
        <w:tc>
          <w:tcPr>
            <w:tcW w:w="1218" w:type="dxa"/>
            <w:tcBorders>
              <w:top w:val="single" w:sz="6" w:space="0" w:color="auto"/>
              <w:tl2br w:val="nil"/>
              <w:tr2bl w:val="nil"/>
            </w:tcBorders>
          </w:tcPr>
          <w:p w14:paraId="7989B8B0" w14:textId="77777777" w:rsidR="00243DB7" w:rsidRDefault="00000000" w:rsidP="004377B1">
            <w:r>
              <w:rPr>
                <w:rFonts w:hint="eastAsia"/>
              </w:rPr>
              <w:t>0.404</w:t>
            </w:r>
          </w:p>
        </w:tc>
        <w:tc>
          <w:tcPr>
            <w:tcW w:w="1218" w:type="dxa"/>
            <w:tcBorders>
              <w:top w:val="single" w:sz="6" w:space="0" w:color="auto"/>
              <w:tl2br w:val="nil"/>
              <w:tr2bl w:val="nil"/>
            </w:tcBorders>
          </w:tcPr>
          <w:p w14:paraId="337F2C9A" w14:textId="77777777" w:rsidR="00243DB7" w:rsidRDefault="00000000" w:rsidP="004377B1">
            <w:r>
              <w:rPr>
                <w:rFonts w:hint="eastAsia"/>
              </w:rPr>
              <w:t>51.5</w:t>
            </w:r>
          </w:p>
        </w:tc>
        <w:tc>
          <w:tcPr>
            <w:tcW w:w="1218" w:type="dxa"/>
            <w:tcBorders>
              <w:top w:val="single" w:sz="6" w:space="0" w:color="auto"/>
              <w:tl2br w:val="nil"/>
              <w:tr2bl w:val="nil"/>
            </w:tcBorders>
          </w:tcPr>
          <w:p w14:paraId="30DEE2BE" w14:textId="77777777" w:rsidR="00243DB7" w:rsidRDefault="00000000" w:rsidP="004377B1">
            <w:r>
              <w:rPr>
                <w:rFonts w:hint="eastAsia"/>
              </w:rPr>
              <w:t>50</w:t>
            </w:r>
          </w:p>
        </w:tc>
      </w:tr>
      <w:tr w:rsidR="00243DB7" w14:paraId="5988964A" w14:textId="77777777">
        <w:tc>
          <w:tcPr>
            <w:tcW w:w="1217" w:type="dxa"/>
            <w:tcBorders>
              <w:tl2br w:val="nil"/>
              <w:tr2bl w:val="nil"/>
            </w:tcBorders>
          </w:tcPr>
          <w:p w14:paraId="238F9EF8" w14:textId="77777777" w:rsidR="00243DB7" w:rsidRDefault="00000000" w:rsidP="004377B1">
            <w:r>
              <w:rPr>
                <w:rFonts w:hint="eastAsia"/>
              </w:rPr>
              <w:t>DCP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 w14:paraId="57D2618A" w14:textId="77777777" w:rsidR="00243DB7" w:rsidRDefault="00000000" w:rsidP="004377B1">
            <w:r>
              <w:rPr>
                <w:rFonts w:hint="eastAsia"/>
              </w:rPr>
              <w:t>0.723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 w14:paraId="3CF4D5FB" w14:textId="77777777" w:rsidR="00243DB7" w:rsidRDefault="00000000" w:rsidP="004377B1">
            <w:r>
              <w:rPr>
                <w:rFonts w:hint="eastAsia"/>
              </w:rPr>
              <w:t>0.610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 w14:paraId="17C1D8C6" w14:textId="77777777" w:rsidR="00243DB7" w:rsidRDefault="00000000" w:rsidP="004377B1">
            <w:r>
              <w:rPr>
                <w:rFonts w:hint="eastAsia"/>
              </w:rPr>
              <w:t>0.824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 w14:paraId="02A5EE90" w14:textId="77777777" w:rsidR="00243DB7" w:rsidRDefault="00000000" w:rsidP="004377B1">
            <w:r>
              <w:rPr>
                <w:rFonts w:hint="eastAsia"/>
              </w:rPr>
              <w:t>0.434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 w14:paraId="32BDBA7E" w14:textId="77777777" w:rsidR="00243DB7" w:rsidRDefault="00000000" w:rsidP="004377B1">
            <w:r>
              <w:rPr>
                <w:rFonts w:hint="eastAsia"/>
              </w:rPr>
              <w:t>66.8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 w14:paraId="33A845C0" w14:textId="77777777" w:rsidR="00243DB7" w:rsidRDefault="00000000" w:rsidP="004377B1">
            <w:r>
              <w:rPr>
                <w:rFonts w:hint="eastAsia"/>
              </w:rPr>
              <w:t>70</w:t>
            </w:r>
          </w:p>
        </w:tc>
      </w:tr>
    </w:tbl>
    <w:p w14:paraId="67FA6FEB" w14:textId="097A04B0" w:rsidR="00243DB7" w:rsidRDefault="00000000" w:rsidP="004377B1">
      <w:r>
        <w:t>Abbreviations</w:t>
      </w:r>
      <w:r>
        <w:rPr>
          <w:rFonts w:hint="eastAsia"/>
        </w:rPr>
        <w:t>:</w:t>
      </w:r>
      <w:r w:rsidR="007043B1">
        <w:rPr>
          <w:rFonts w:hint="eastAsia"/>
        </w:rPr>
        <w:t xml:space="preserve"> </w:t>
      </w:r>
      <w:r>
        <w:rPr>
          <w:rFonts w:hint="eastAsia"/>
        </w:rPr>
        <w:t>AFP, alpha-fetoprotein; DCP, des-gamma-carboxyprothrombin;</w:t>
      </w:r>
      <w:r w:rsidR="007043B1">
        <w:rPr>
          <w:rFonts w:hint="eastAsia"/>
        </w:rPr>
        <w:t xml:space="preserve"> </w:t>
      </w:r>
      <w:r>
        <w:rPr>
          <w:rFonts w:hint="eastAsia"/>
        </w:rPr>
        <w:t>AUC,</w:t>
      </w:r>
      <w:r w:rsidR="007043B1">
        <w:rPr>
          <w:rFonts w:hint="eastAsia"/>
        </w:rPr>
        <w:t xml:space="preserve"> </w:t>
      </w:r>
      <w:r>
        <w:rPr>
          <w:rFonts w:hint="eastAsia"/>
        </w:rPr>
        <w:t>Area under the curve of ROC.</w:t>
      </w:r>
    </w:p>
    <w:p w14:paraId="0DA47ED0" w14:textId="77777777" w:rsidR="00243DB7" w:rsidRDefault="00243DB7" w:rsidP="004377B1"/>
    <w:p w14:paraId="7AA1AF60" w14:textId="77777777" w:rsidR="00243DB7" w:rsidRDefault="00243DB7" w:rsidP="004377B1"/>
    <w:p w14:paraId="27D1F076" w14:textId="77777777" w:rsidR="00243DB7" w:rsidRDefault="00243DB7" w:rsidP="004377B1"/>
    <w:p w14:paraId="6094049D" w14:textId="77777777" w:rsidR="00243DB7" w:rsidRDefault="00243DB7" w:rsidP="004377B1"/>
    <w:p w14:paraId="2981DFD1" w14:textId="77777777" w:rsidR="00243DB7" w:rsidRDefault="00000000" w:rsidP="004377B1">
      <w:r>
        <w:rPr>
          <w:rFonts w:hint="eastAsia"/>
          <w:b/>
          <w:bCs/>
        </w:rPr>
        <w:t xml:space="preserve">Supplementary Table S2 </w:t>
      </w:r>
      <w:r>
        <w:rPr>
          <w:rFonts w:hint="eastAsia"/>
        </w:rPr>
        <w:t xml:space="preserve">Relationship between the </w:t>
      </w:r>
      <w:bookmarkStart w:id="0" w:name="OLE_LINK5"/>
      <w:r>
        <w:rPr>
          <w:rFonts w:hint="eastAsia"/>
        </w:rPr>
        <w:t xml:space="preserve">radiological response </w:t>
      </w:r>
      <w:bookmarkEnd w:id="0"/>
      <w:r>
        <w:rPr>
          <w:rFonts w:hint="eastAsia"/>
        </w:rPr>
        <w:t xml:space="preserve">per </w:t>
      </w:r>
      <w:proofErr w:type="spellStart"/>
      <w:r>
        <w:rPr>
          <w:rFonts w:hint="eastAsia"/>
        </w:rPr>
        <w:t>mRECIST</w:t>
      </w:r>
      <w:proofErr w:type="spellEnd"/>
      <w:r>
        <w:rPr>
          <w:rFonts w:hint="eastAsia"/>
        </w:rPr>
        <w:t xml:space="preserve"> and the response of tumor markers.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9"/>
        <w:gridCol w:w="1218"/>
        <w:gridCol w:w="710"/>
        <w:gridCol w:w="1048"/>
        <w:gridCol w:w="1429"/>
        <w:gridCol w:w="710"/>
        <w:gridCol w:w="1048"/>
        <w:gridCol w:w="1430"/>
      </w:tblGrid>
      <w:tr w:rsidR="00243DB7" w14:paraId="6BBB1A9C" w14:textId="77777777">
        <w:tc>
          <w:tcPr>
            <w:tcW w:w="929" w:type="dxa"/>
            <w:vMerge w:val="restart"/>
            <w:tcBorders>
              <w:bottom w:val="single" w:sz="8" w:space="0" w:color="auto"/>
            </w:tcBorders>
            <w:vAlign w:val="center"/>
          </w:tcPr>
          <w:p w14:paraId="7674142A" w14:textId="77777777" w:rsidR="00243DB7" w:rsidRDefault="00000000" w:rsidP="004377B1">
            <w:r>
              <w:t>Response</w:t>
            </w:r>
          </w:p>
        </w:tc>
        <w:tc>
          <w:tcPr>
            <w:tcW w:w="1218" w:type="dxa"/>
            <w:vMerge w:val="restart"/>
            <w:tcBorders>
              <w:bottom w:val="single" w:sz="8" w:space="0" w:color="auto"/>
            </w:tcBorders>
            <w:vAlign w:val="center"/>
          </w:tcPr>
          <w:p w14:paraId="5E3674C9" w14:textId="77777777" w:rsidR="00243DB7" w:rsidRDefault="00000000" w:rsidP="004377B1">
            <w:r>
              <w:t>Total(n=9</w:t>
            </w:r>
            <w:r>
              <w:rPr>
                <w:rFonts w:hint="eastAsia"/>
              </w:rPr>
              <w:t>5</w:t>
            </w:r>
            <w:r>
              <w:t>)</w:t>
            </w:r>
          </w:p>
        </w:tc>
        <w:tc>
          <w:tcPr>
            <w:tcW w:w="3187" w:type="dxa"/>
            <w:gridSpan w:val="3"/>
            <w:tcBorders>
              <w:bottom w:val="single" w:sz="6" w:space="0" w:color="auto"/>
            </w:tcBorders>
            <w:vAlign w:val="center"/>
          </w:tcPr>
          <w:p w14:paraId="6A2B21A7" w14:textId="77777777" w:rsidR="00243DB7" w:rsidRDefault="00000000" w:rsidP="004377B1">
            <w:r>
              <w:t xml:space="preserve">High-AFP </w:t>
            </w:r>
          </w:p>
        </w:tc>
        <w:tc>
          <w:tcPr>
            <w:tcW w:w="3188" w:type="dxa"/>
            <w:gridSpan w:val="3"/>
            <w:tcBorders>
              <w:bottom w:val="single" w:sz="6" w:space="0" w:color="auto"/>
            </w:tcBorders>
            <w:vAlign w:val="center"/>
          </w:tcPr>
          <w:p w14:paraId="13B6ED52" w14:textId="77777777" w:rsidR="00243DB7" w:rsidRDefault="00000000" w:rsidP="004377B1">
            <w:r>
              <w:t>High-DCP</w:t>
            </w:r>
          </w:p>
        </w:tc>
      </w:tr>
      <w:tr w:rsidR="00243DB7" w14:paraId="56EF3C47" w14:textId="77777777">
        <w:tc>
          <w:tcPr>
            <w:tcW w:w="929" w:type="dxa"/>
            <w:vMerge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vAlign w:val="center"/>
          </w:tcPr>
          <w:p w14:paraId="03F8B8E1" w14:textId="77777777" w:rsidR="00243DB7" w:rsidRDefault="00243DB7" w:rsidP="004377B1"/>
        </w:tc>
        <w:tc>
          <w:tcPr>
            <w:tcW w:w="1218" w:type="dxa"/>
            <w:vMerge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vAlign w:val="center"/>
          </w:tcPr>
          <w:p w14:paraId="77D939EB" w14:textId="77777777" w:rsidR="00243DB7" w:rsidRDefault="00243DB7" w:rsidP="004377B1"/>
        </w:tc>
        <w:tc>
          <w:tcPr>
            <w:tcW w:w="7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38FF6B0" w14:textId="77777777" w:rsidR="00243DB7" w:rsidRDefault="00000000" w:rsidP="004377B1">
            <w:r>
              <w:t>Total n=</w:t>
            </w:r>
            <w:r>
              <w:rPr>
                <w:rFonts w:hint="eastAsia"/>
              </w:rPr>
              <w:t>88</w:t>
            </w:r>
          </w:p>
        </w:tc>
        <w:tc>
          <w:tcPr>
            <w:tcW w:w="10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F7A3C4" w14:textId="77777777" w:rsidR="00243DB7" w:rsidRDefault="00000000" w:rsidP="004377B1">
            <w:r>
              <w:t>AFP responder</w:t>
            </w:r>
          </w:p>
          <w:p w14:paraId="4B526A46" w14:textId="77777777" w:rsidR="00243DB7" w:rsidRDefault="00000000" w:rsidP="004377B1">
            <w:r>
              <w:t>(n=5</w:t>
            </w:r>
            <w:r>
              <w:rPr>
                <w:rFonts w:hint="eastAsia"/>
              </w:rPr>
              <w:t>5</w:t>
            </w:r>
            <w:r>
              <w:t>)</w:t>
            </w:r>
          </w:p>
        </w:tc>
        <w:tc>
          <w:tcPr>
            <w:tcW w:w="142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C3D1A1" w14:textId="77777777" w:rsidR="00243DB7" w:rsidRDefault="00000000" w:rsidP="004377B1">
            <w:r>
              <w:t>AFP non-responder</w:t>
            </w:r>
          </w:p>
          <w:p w14:paraId="7A4DCAED" w14:textId="77777777" w:rsidR="00243DB7" w:rsidRDefault="00000000" w:rsidP="004377B1">
            <w:r>
              <w:t>(n=33)</w:t>
            </w:r>
          </w:p>
        </w:tc>
        <w:tc>
          <w:tcPr>
            <w:tcW w:w="7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6EE434" w14:textId="77777777" w:rsidR="00243DB7" w:rsidRDefault="00000000" w:rsidP="004377B1">
            <w:r>
              <w:t>Total n=9</w:t>
            </w:r>
            <w:r>
              <w:rPr>
                <w:rFonts w:hint="eastAsia"/>
              </w:rPr>
              <w:t>1</w:t>
            </w:r>
          </w:p>
        </w:tc>
        <w:tc>
          <w:tcPr>
            <w:tcW w:w="10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356D57" w14:textId="77777777" w:rsidR="00243DB7" w:rsidRDefault="00000000" w:rsidP="004377B1">
            <w:r>
              <w:t>DCP responder</w:t>
            </w:r>
          </w:p>
          <w:p w14:paraId="4EB08343" w14:textId="77777777" w:rsidR="00243DB7" w:rsidRDefault="00000000" w:rsidP="004377B1">
            <w:r>
              <w:t>(n=42)</w:t>
            </w:r>
          </w:p>
        </w:tc>
        <w:tc>
          <w:tcPr>
            <w:tcW w:w="14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A88751" w14:textId="77777777" w:rsidR="00243DB7" w:rsidRDefault="00000000" w:rsidP="004377B1">
            <w:r>
              <w:t>DCP non-responder</w:t>
            </w:r>
          </w:p>
          <w:p w14:paraId="305C106F" w14:textId="77777777" w:rsidR="00243DB7" w:rsidRDefault="00000000" w:rsidP="004377B1">
            <w:r>
              <w:t>(n=</w:t>
            </w:r>
            <w:r>
              <w:rPr>
                <w:rFonts w:hint="eastAsia"/>
              </w:rPr>
              <w:t>49</w:t>
            </w:r>
            <w:r>
              <w:t>)</w:t>
            </w:r>
          </w:p>
        </w:tc>
      </w:tr>
      <w:tr w:rsidR="00243DB7" w14:paraId="4D6547F8" w14:textId="77777777">
        <w:tc>
          <w:tcPr>
            <w:tcW w:w="929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32E85459" w14:textId="77777777" w:rsidR="00243DB7" w:rsidRDefault="00000000" w:rsidP="004377B1">
            <w:r>
              <w:t>CR</w:t>
            </w:r>
          </w:p>
        </w:tc>
        <w:tc>
          <w:tcPr>
            <w:tcW w:w="1218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15F8AB08" w14:textId="77777777" w:rsidR="00243DB7" w:rsidRDefault="00000000" w:rsidP="004377B1">
            <w:r>
              <w:t>14</w:t>
            </w:r>
          </w:p>
        </w:tc>
        <w:tc>
          <w:tcPr>
            <w:tcW w:w="71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7FC61D6E" w14:textId="77777777" w:rsidR="00243DB7" w:rsidRDefault="00000000" w:rsidP="004377B1">
            <w:r>
              <w:t>11</w:t>
            </w:r>
          </w:p>
        </w:tc>
        <w:tc>
          <w:tcPr>
            <w:tcW w:w="1048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6E6408C2" w14:textId="77777777" w:rsidR="00243DB7" w:rsidRDefault="00000000" w:rsidP="004377B1">
            <w:r>
              <w:t>9</w:t>
            </w:r>
          </w:p>
        </w:tc>
        <w:tc>
          <w:tcPr>
            <w:tcW w:w="1429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0EB0E7CD" w14:textId="77777777" w:rsidR="00243DB7" w:rsidRDefault="00000000" w:rsidP="004377B1">
            <w:r>
              <w:t>2</w:t>
            </w:r>
          </w:p>
        </w:tc>
        <w:tc>
          <w:tcPr>
            <w:tcW w:w="71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33B9578D" w14:textId="77777777" w:rsidR="00243DB7" w:rsidRDefault="00000000" w:rsidP="004377B1">
            <w:r>
              <w:t>12</w:t>
            </w:r>
          </w:p>
        </w:tc>
        <w:tc>
          <w:tcPr>
            <w:tcW w:w="1048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686078EA" w14:textId="77777777" w:rsidR="00243DB7" w:rsidRDefault="00000000" w:rsidP="004377B1">
            <w:r>
              <w:t>10</w:t>
            </w:r>
          </w:p>
        </w:tc>
        <w:tc>
          <w:tcPr>
            <w:tcW w:w="143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580B87CA" w14:textId="77777777" w:rsidR="00243DB7" w:rsidRDefault="00000000" w:rsidP="004377B1">
            <w:r>
              <w:t>2</w:t>
            </w:r>
          </w:p>
        </w:tc>
      </w:tr>
      <w:tr w:rsidR="00243DB7" w14:paraId="20ABFD86" w14:textId="77777777"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14:paraId="4186CB09" w14:textId="77777777" w:rsidR="00243DB7" w:rsidRDefault="00000000" w:rsidP="004377B1">
            <w:r>
              <w:t>PR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 w14:paraId="6B27FF38" w14:textId="77777777" w:rsidR="00243DB7" w:rsidRDefault="00000000" w:rsidP="004377B1">
            <w:r>
              <w:t>4</w:t>
            </w:r>
            <w:r>
              <w:rPr>
                <w:rFonts w:hint="eastAsia"/>
              </w:rPr>
              <w:t>7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7876F735" w14:textId="77777777" w:rsidR="00243DB7" w:rsidRDefault="00000000" w:rsidP="004377B1">
            <w:r>
              <w:t>4</w:t>
            </w:r>
            <w:r>
              <w:rPr>
                <w:rFonts w:hint="eastAsia"/>
              </w:rPr>
              <w:t>4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 w14:paraId="06F6B3CE" w14:textId="77777777" w:rsidR="00243DB7" w:rsidRDefault="00000000" w:rsidP="004377B1">
            <w:r>
              <w:t>3</w:t>
            </w:r>
            <w:r>
              <w:rPr>
                <w:rFonts w:hint="eastAsia"/>
              </w:rPr>
              <w:t>3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415C8994" w14:textId="77777777" w:rsidR="00243DB7" w:rsidRDefault="00000000" w:rsidP="004377B1">
            <w:r>
              <w:t>11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1616BEE5" w14:textId="77777777" w:rsidR="00243DB7" w:rsidRDefault="00000000" w:rsidP="004377B1">
            <w:r>
              <w:t>4</w:t>
            </w:r>
            <w:r>
              <w:rPr>
                <w:rFonts w:hint="eastAsia"/>
              </w:rPr>
              <w:t>5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 w14:paraId="01A61FA7" w14:textId="77777777" w:rsidR="00243DB7" w:rsidRDefault="00000000" w:rsidP="004377B1">
            <w:r>
              <w:t>26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5D18EF95" w14:textId="77777777" w:rsidR="00243DB7" w:rsidRDefault="00000000" w:rsidP="004377B1">
            <w:r>
              <w:rPr>
                <w:rFonts w:hint="eastAsia"/>
              </w:rPr>
              <w:t>19</w:t>
            </w:r>
          </w:p>
        </w:tc>
      </w:tr>
      <w:tr w:rsidR="00243DB7" w14:paraId="227AA3A8" w14:textId="77777777"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14:paraId="0129CD2F" w14:textId="77777777" w:rsidR="00243DB7" w:rsidRDefault="00000000" w:rsidP="004377B1">
            <w:r>
              <w:t>SD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 w14:paraId="3BB12CD6" w14:textId="77777777" w:rsidR="00243DB7" w:rsidRDefault="00000000" w:rsidP="004377B1">
            <w:r>
              <w:t>13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1711E064" w14:textId="77777777" w:rsidR="00243DB7" w:rsidRDefault="00000000" w:rsidP="004377B1">
            <w:r>
              <w:t>1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 w14:paraId="23DA28AF" w14:textId="77777777" w:rsidR="00243DB7" w:rsidRDefault="00000000" w:rsidP="004377B1">
            <w:r>
              <w:t>6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03577893" w14:textId="77777777" w:rsidR="00243DB7" w:rsidRDefault="00000000" w:rsidP="004377B1">
            <w:r>
              <w:t>6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4DB95F51" w14:textId="77777777" w:rsidR="00243DB7" w:rsidRDefault="00000000" w:rsidP="004377B1">
            <w:r>
              <w:t>13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 w14:paraId="5B8A7DF1" w14:textId="77777777" w:rsidR="00243DB7" w:rsidRDefault="00000000" w:rsidP="004377B1">
            <w:r>
              <w:t>5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6B0E6662" w14:textId="77777777" w:rsidR="00243DB7" w:rsidRDefault="00000000" w:rsidP="004377B1">
            <w:r>
              <w:t>8</w:t>
            </w:r>
          </w:p>
        </w:tc>
      </w:tr>
      <w:tr w:rsidR="00243DB7" w14:paraId="132D5BF1" w14:textId="77777777"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14:paraId="55E526CB" w14:textId="77777777" w:rsidR="00243DB7" w:rsidRDefault="00000000" w:rsidP="004377B1">
            <w:r>
              <w:t>PD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 w14:paraId="530E0D84" w14:textId="77777777" w:rsidR="00243DB7" w:rsidRDefault="00000000" w:rsidP="004377B1">
            <w:r>
              <w:t>21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5D295DA3" w14:textId="77777777" w:rsidR="00243DB7" w:rsidRDefault="00000000" w:rsidP="004377B1">
            <w:r>
              <w:t>2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 w14:paraId="16FA2A82" w14:textId="77777777" w:rsidR="00243DB7" w:rsidRDefault="00000000" w:rsidP="004377B1">
            <w:r>
              <w:t>7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163D6D1C" w14:textId="77777777" w:rsidR="00243DB7" w:rsidRDefault="00000000" w:rsidP="004377B1">
            <w:r>
              <w:t>14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4D8F8145" w14:textId="77777777" w:rsidR="00243DB7" w:rsidRDefault="00000000" w:rsidP="004377B1">
            <w:r>
              <w:t>2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 w14:paraId="155F1374" w14:textId="77777777" w:rsidR="00243DB7" w:rsidRDefault="00000000" w:rsidP="004377B1">
            <w:r>
              <w:t>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7B7A0561" w14:textId="77777777" w:rsidR="00243DB7" w:rsidRDefault="00000000" w:rsidP="004377B1">
            <w:r>
              <w:t>20</w:t>
            </w:r>
          </w:p>
        </w:tc>
      </w:tr>
      <w:tr w:rsidR="00243DB7" w14:paraId="3F1A7528" w14:textId="77777777"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14:paraId="4E2CF036" w14:textId="1F1FD370" w:rsidR="00243DB7" w:rsidRDefault="00000000" w:rsidP="004377B1">
            <w:r>
              <w:t>ORR</w:t>
            </w:r>
            <w:r w:rsidR="007043B1">
              <w:rPr>
                <w:rFonts w:hint="eastAsia"/>
              </w:rPr>
              <w:t xml:space="preserve"> </w:t>
            </w:r>
            <w:r>
              <w:t>(%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 w14:paraId="2D082248" w14:textId="77777777" w:rsidR="00243DB7" w:rsidRDefault="00000000" w:rsidP="004377B1">
            <w:r>
              <w:t>64.</w:t>
            </w:r>
            <w:r>
              <w:rPr>
                <w:rFonts w:hint="eastAsia"/>
              </w:rPr>
              <w:t>2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2C17F5C1" w14:textId="77777777" w:rsidR="00243DB7" w:rsidRDefault="00000000" w:rsidP="004377B1">
            <w:r>
              <w:t>6</w:t>
            </w:r>
            <w:r>
              <w:rPr>
                <w:rFonts w:hint="eastAsia"/>
              </w:rPr>
              <w:t>2</w:t>
            </w:r>
            <w:r>
              <w:t>.</w:t>
            </w:r>
            <w:r>
              <w:rPr>
                <w:rFonts w:hint="eastAsia"/>
              </w:rPr>
              <w:t>5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 w14:paraId="2E3BBF89" w14:textId="77777777" w:rsidR="00243DB7" w:rsidRDefault="00000000" w:rsidP="004377B1">
            <w:r>
              <w:t>7</w:t>
            </w:r>
            <w:r>
              <w:rPr>
                <w:rFonts w:hint="eastAsia"/>
              </w:rPr>
              <w:t>6</w:t>
            </w:r>
            <w:r>
              <w:t>.</w:t>
            </w:r>
            <w:r>
              <w:rPr>
                <w:rFonts w:hint="eastAsia"/>
              </w:rPr>
              <w:t>4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 w14:paraId="452FBD1E" w14:textId="77777777" w:rsidR="00243DB7" w:rsidRDefault="00000000" w:rsidP="004377B1">
            <w:r>
              <w:t>39.4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5376F347" w14:textId="77777777" w:rsidR="00243DB7" w:rsidRDefault="00000000" w:rsidP="004377B1">
            <w:r>
              <w:t>6</w:t>
            </w:r>
            <w:r>
              <w:rPr>
                <w:rFonts w:hint="eastAsia"/>
              </w:rPr>
              <w:t>2</w:t>
            </w:r>
            <w:r>
              <w:t>.</w:t>
            </w:r>
            <w:r>
              <w:rPr>
                <w:rFonts w:hint="eastAsia"/>
              </w:rPr>
              <w:t>6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 w14:paraId="155FBA4B" w14:textId="77777777" w:rsidR="00243DB7" w:rsidRDefault="00000000" w:rsidP="004377B1">
            <w:r>
              <w:t>85.7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147A9E60" w14:textId="77777777" w:rsidR="00243DB7" w:rsidRDefault="00000000" w:rsidP="004377B1">
            <w:r>
              <w:t>4</w:t>
            </w:r>
            <w:r>
              <w:rPr>
                <w:rFonts w:hint="eastAsia"/>
              </w:rPr>
              <w:t>2</w:t>
            </w:r>
            <w:r>
              <w:t>.</w:t>
            </w:r>
            <w:r>
              <w:rPr>
                <w:rFonts w:hint="eastAsia"/>
              </w:rPr>
              <w:t>9</w:t>
            </w:r>
          </w:p>
        </w:tc>
      </w:tr>
      <w:tr w:rsidR="00243DB7" w14:paraId="2B3F0569" w14:textId="77777777"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14:paraId="750D66C8" w14:textId="77777777" w:rsidR="00243DB7" w:rsidRDefault="00000000" w:rsidP="004377B1">
            <w:r>
              <w:t>P value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 w14:paraId="1E2CEC09" w14:textId="77777777" w:rsidR="00243DB7" w:rsidRDefault="00243DB7" w:rsidP="004377B1"/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3C67E5F8" w14:textId="77777777" w:rsidR="00243DB7" w:rsidRDefault="00243DB7" w:rsidP="004377B1"/>
        </w:tc>
        <w:tc>
          <w:tcPr>
            <w:tcW w:w="2477" w:type="dxa"/>
            <w:gridSpan w:val="2"/>
            <w:tcBorders>
              <w:tl2br w:val="nil"/>
              <w:tr2bl w:val="nil"/>
            </w:tcBorders>
            <w:vAlign w:val="center"/>
          </w:tcPr>
          <w:p w14:paraId="78EE269E" w14:textId="77777777" w:rsidR="00243DB7" w:rsidRDefault="00000000" w:rsidP="004377B1">
            <w:r>
              <w:t>0.001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634C7F32" w14:textId="77777777" w:rsidR="00243DB7" w:rsidRDefault="00243DB7" w:rsidP="004377B1"/>
        </w:tc>
        <w:tc>
          <w:tcPr>
            <w:tcW w:w="2478" w:type="dxa"/>
            <w:gridSpan w:val="2"/>
            <w:tcBorders>
              <w:tl2br w:val="nil"/>
              <w:tr2bl w:val="nil"/>
            </w:tcBorders>
            <w:vAlign w:val="center"/>
          </w:tcPr>
          <w:p w14:paraId="08B88E7D" w14:textId="77777777" w:rsidR="00243DB7" w:rsidRDefault="00000000" w:rsidP="004377B1">
            <w:r>
              <w:t>0.001</w:t>
            </w:r>
          </w:p>
        </w:tc>
      </w:tr>
    </w:tbl>
    <w:p w14:paraId="2BBF693C" w14:textId="13A43F5F" w:rsidR="00243DB7" w:rsidRDefault="00000000" w:rsidP="004377B1">
      <w:r>
        <w:t>Abbreviations</w:t>
      </w:r>
      <w:r>
        <w:rPr>
          <w:rFonts w:hint="eastAsia"/>
        </w:rPr>
        <w:t>:</w:t>
      </w:r>
      <w:r w:rsidR="007043B1">
        <w:rPr>
          <w:rFonts w:hint="eastAsia"/>
        </w:rPr>
        <w:t xml:space="preserve"> </w:t>
      </w:r>
      <w:proofErr w:type="spellStart"/>
      <w:r>
        <w:rPr>
          <w:rFonts w:hint="eastAsia"/>
        </w:rPr>
        <w:t>mRECIST</w:t>
      </w:r>
      <w:proofErr w:type="spellEnd"/>
      <w:r>
        <w:rPr>
          <w:rFonts w:hint="eastAsia"/>
        </w:rPr>
        <w:t>,</w:t>
      </w:r>
      <w:r w:rsidR="007043B1">
        <w:rPr>
          <w:rFonts w:hint="eastAsia"/>
        </w:rPr>
        <w:t xml:space="preserve"> </w:t>
      </w:r>
      <w:r>
        <w:rPr>
          <w:rFonts w:hint="eastAsia"/>
        </w:rPr>
        <w:t>modified response evaluation criteria in solid tumors;</w:t>
      </w:r>
      <w:r w:rsidR="007043B1">
        <w:rPr>
          <w:rFonts w:hint="eastAsia"/>
        </w:rPr>
        <w:t xml:space="preserve"> </w:t>
      </w:r>
      <w:r>
        <w:t>CR</w:t>
      </w:r>
      <w:r>
        <w:rPr>
          <w:rFonts w:hint="eastAsia"/>
        </w:rPr>
        <w:t>,</w:t>
      </w:r>
      <w:r w:rsidR="007043B1">
        <w:rPr>
          <w:rFonts w:hint="eastAsia"/>
        </w:rPr>
        <w:t xml:space="preserve"> </w:t>
      </w:r>
      <w:r>
        <w:rPr>
          <w:rFonts w:hint="eastAsia"/>
        </w:rPr>
        <w:t>complete response;</w:t>
      </w:r>
      <w:r w:rsidR="007043B1">
        <w:rPr>
          <w:rFonts w:hint="eastAsia"/>
        </w:rPr>
        <w:t xml:space="preserve"> </w:t>
      </w:r>
      <w:r>
        <w:t>PR</w:t>
      </w:r>
      <w:r>
        <w:rPr>
          <w:rFonts w:hint="eastAsia"/>
        </w:rPr>
        <w:t>,</w:t>
      </w:r>
      <w:r w:rsidR="007043B1">
        <w:rPr>
          <w:rFonts w:hint="eastAsia"/>
        </w:rPr>
        <w:t xml:space="preserve"> </w:t>
      </w:r>
      <w:r>
        <w:rPr>
          <w:rFonts w:hint="eastAsia"/>
        </w:rPr>
        <w:t>partial response;</w:t>
      </w:r>
      <w:r w:rsidR="007043B1">
        <w:rPr>
          <w:rFonts w:hint="eastAsia"/>
        </w:rPr>
        <w:t xml:space="preserve"> </w:t>
      </w:r>
      <w:r>
        <w:t>SD</w:t>
      </w:r>
      <w:r>
        <w:rPr>
          <w:rFonts w:hint="eastAsia"/>
        </w:rPr>
        <w:t>,</w:t>
      </w:r>
      <w:r w:rsidR="007043B1">
        <w:rPr>
          <w:rFonts w:hint="eastAsia"/>
        </w:rPr>
        <w:t xml:space="preserve"> </w:t>
      </w:r>
      <w:r>
        <w:rPr>
          <w:rFonts w:hint="eastAsia"/>
        </w:rPr>
        <w:t>stable disease;</w:t>
      </w:r>
      <w:r w:rsidR="007043B1">
        <w:rPr>
          <w:rFonts w:hint="eastAsia"/>
        </w:rPr>
        <w:t xml:space="preserve"> </w:t>
      </w:r>
      <w:r>
        <w:t>PD</w:t>
      </w:r>
      <w:r>
        <w:rPr>
          <w:rFonts w:hint="eastAsia"/>
        </w:rPr>
        <w:t>,</w:t>
      </w:r>
      <w:r w:rsidR="007043B1">
        <w:rPr>
          <w:rFonts w:hint="eastAsia"/>
        </w:rPr>
        <w:t xml:space="preserve"> </w:t>
      </w:r>
      <w:r>
        <w:rPr>
          <w:rFonts w:hint="eastAsia"/>
        </w:rPr>
        <w:t>progressive disease;</w:t>
      </w:r>
      <w:r w:rsidR="007043B1">
        <w:rPr>
          <w:rFonts w:hint="eastAsia"/>
        </w:rPr>
        <w:t xml:space="preserve"> </w:t>
      </w:r>
      <w:r>
        <w:t>ORR</w:t>
      </w:r>
      <w:r>
        <w:rPr>
          <w:rFonts w:hint="eastAsia"/>
        </w:rPr>
        <w:t>,</w:t>
      </w:r>
      <w:r w:rsidR="007043B1">
        <w:rPr>
          <w:rFonts w:hint="eastAsia"/>
        </w:rPr>
        <w:t xml:space="preserve"> </w:t>
      </w:r>
      <w:r>
        <w:rPr>
          <w:rFonts w:hint="eastAsia"/>
        </w:rPr>
        <w:t xml:space="preserve">objective response rate; </w:t>
      </w:r>
      <w:r>
        <w:t>AFP</w:t>
      </w:r>
      <w:r>
        <w:rPr>
          <w:rFonts w:hint="eastAsia"/>
        </w:rPr>
        <w:t>,</w:t>
      </w:r>
      <w:r w:rsidR="007043B1">
        <w:rPr>
          <w:rFonts w:hint="eastAsia"/>
        </w:rPr>
        <w:t xml:space="preserve"> </w:t>
      </w:r>
      <w:r>
        <w:rPr>
          <w:rFonts w:hint="eastAsia"/>
        </w:rPr>
        <w:t>alpha-fetoprotein;</w:t>
      </w:r>
      <w:r w:rsidR="007043B1">
        <w:rPr>
          <w:rFonts w:hint="eastAsia"/>
        </w:rPr>
        <w:t xml:space="preserve"> </w:t>
      </w:r>
      <w:r>
        <w:t>DCP</w:t>
      </w:r>
      <w:r>
        <w:rPr>
          <w:rFonts w:hint="eastAsia"/>
        </w:rPr>
        <w:t>,</w:t>
      </w:r>
      <w:r w:rsidR="007043B1">
        <w:rPr>
          <w:rFonts w:hint="eastAsia"/>
        </w:rPr>
        <w:t xml:space="preserve"> </w:t>
      </w:r>
      <w:r>
        <w:rPr>
          <w:rFonts w:hint="eastAsia"/>
        </w:rPr>
        <w:t>des-gamma-carboxy prothrombin.</w:t>
      </w:r>
    </w:p>
    <w:p w14:paraId="6934DF56" w14:textId="77777777" w:rsidR="00243DB7" w:rsidRDefault="00243DB7" w:rsidP="004377B1"/>
    <w:p w14:paraId="2C68DD74" w14:textId="77777777" w:rsidR="00243DB7" w:rsidRDefault="00243DB7" w:rsidP="004377B1"/>
    <w:p w14:paraId="4E04849B" w14:textId="77777777" w:rsidR="00243DB7" w:rsidRDefault="00243DB7" w:rsidP="004377B1"/>
    <w:p w14:paraId="1E600381" w14:textId="77777777" w:rsidR="00243DB7" w:rsidRDefault="00243DB7" w:rsidP="004377B1"/>
    <w:sectPr w:rsidR="00243D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4F5555" w14:textId="77777777" w:rsidR="00A0659B" w:rsidRDefault="00A0659B" w:rsidP="004377B1">
      <w:r>
        <w:separator/>
      </w:r>
    </w:p>
  </w:endnote>
  <w:endnote w:type="continuationSeparator" w:id="0">
    <w:p w14:paraId="7253899E" w14:textId="77777777" w:rsidR="00A0659B" w:rsidRDefault="00A0659B" w:rsidP="004377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47037B" w14:textId="77777777" w:rsidR="00A0659B" w:rsidRDefault="00A0659B" w:rsidP="004377B1">
      <w:r>
        <w:separator/>
      </w:r>
    </w:p>
  </w:footnote>
  <w:footnote w:type="continuationSeparator" w:id="0">
    <w:p w14:paraId="5F29A03E" w14:textId="77777777" w:rsidR="00A0659B" w:rsidRDefault="00A0659B" w:rsidP="004377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I2MGRiNTY3NmM3ODY0MDYxM2FhNzZhMGQ4MGYyMzUifQ=="/>
  </w:docVars>
  <w:rsids>
    <w:rsidRoot w:val="00243DB7"/>
    <w:rsid w:val="00014B5B"/>
    <w:rsid w:val="000B79EE"/>
    <w:rsid w:val="000F280C"/>
    <w:rsid w:val="00171302"/>
    <w:rsid w:val="00194DEE"/>
    <w:rsid w:val="00212CA1"/>
    <w:rsid w:val="00243DB7"/>
    <w:rsid w:val="00265FF3"/>
    <w:rsid w:val="002D64B0"/>
    <w:rsid w:val="0034569D"/>
    <w:rsid w:val="00414E89"/>
    <w:rsid w:val="00420223"/>
    <w:rsid w:val="004377B1"/>
    <w:rsid w:val="005964D9"/>
    <w:rsid w:val="005E1008"/>
    <w:rsid w:val="007043B1"/>
    <w:rsid w:val="007A5A99"/>
    <w:rsid w:val="0087544A"/>
    <w:rsid w:val="0095348A"/>
    <w:rsid w:val="00A0659B"/>
    <w:rsid w:val="00CA7702"/>
    <w:rsid w:val="00D71C3C"/>
    <w:rsid w:val="00E11577"/>
    <w:rsid w:val="00ED23A8"/>
    <w:rsid w:val="0112363F"/>
    <w:rsid w:val="084560A8"/>
    <w:rsid w:val="08EE4BE2"/>
    <w:rsid w:val="08F63C90"/>
    <w:rsid w:val="0BE87172"/>
    <w:rsid w:val="0BFD0169"/>
    <w:rsid w:val="14DE43EB"/>
    <w:rsid w:val="167C1077"/>
    <w:rsid w:val="170D2487"/>
    <w:rsid w:val="1A641856"/>
    <w:rsid w:val="1C441FDC"/>
    <w:rsid w:val="1DD40F75"/>
    <w:rsid w:val="1E571CA1"/>
    <w:rsid w:val="20B24A5D"/>
    <w:rsid w:val="2688125E"/>
    <w:rsid w:val="2BA3136F"/>
    <w:rsid w:val="363C023B"/>
    <w:rsid w:val="3BC02F6B"/>
    <w:rsid w:val="3C074E47"/>
    <w:rsid w:val="41763ABA"/>
    <w:rsid w:val="4300061C"/>
    <w:rsid w:val="450E7246"/>
    <w:rsid w:val="455754F2"/>
    <w:rsid w:val="4BB77FAA"/>
    <w:rsid w:val="4C426F80"/>
    <w:rsid w:val="53E16638"/>
    <w:rsid w:val="5A792EC4"/>
    <w:rsid w:val="5C717C28"/>
    <w:rsid w:val="5C8C4E0B"/>
    <w:rsid w:val="5E3B16C2"/>
    <w:rsid w:val="5F8F03B5"/>
    <w:rsid w:val="648F7E8D"/>
    <w:rsid w:val="69D16DE7"/>
    <w:rsid w:val="6CB00A5F"/>
    <w:rsid w:val="7374776C"/>
    <w:rsid w:val="77363830"/>
    <w:rsid w:val="7A5F0D19"/>
    <w:rsid w:val="7B2C6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9F890B"/>
  <w15:docId w15:val="{3679C0FD-ED7D-4F39-B552-1DE569B8A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4377B1"/>
    <w:pPr>
      <w:widowControl w:val="0"/>
      <w:jc w:val="center"/>
    </w:pPr>
    <w:rPr>
      <w:rFonts w:eastAsiaTheme="minorEastAsia"/>
      <w:kern w:val="2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autoRedefine/>
    <w:qFormat/>
    <w:pPr>
      <w:tabs>
        <w:tab w:val="center" w:pos="4153"/>
        <w:tab w:val="right" w:pos="8306"/>
      </w:tabs>
      <w:snapToGrid w:val="0"/>
      <w:jc w:val="left"/>
    </w:pPr>
  </w:style>
  <w:style w:type="paragraph" w:styleId="a4">
    <w:name w:val="header"/>
    <w:basedOn w:val="a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</w:style>
  <w:style w:type="table" w:styleId="a5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734408652@qq.com</cp:lastModifiedBy>
  <cp:revision>6</cp:revision>
  <dcterms:created xsi:type="dcterms:W3CDTF">2023-11-03T01:01:00Z</dcterms:created>
  <dcterms:modified xsi:type="dcterms:W3CDTF">2024-06-25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D935E973952747D69D1158332C616F00_12</vt:lpwstr>
  </property>
</Properties>
</file>